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1219B1A2"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1E17281" w:rsidR="00DB4B2C" w:rsidRPr="00410502" w:rsidRDefault="0056052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2E703A3" w:rsidR="00DB4B2C" w:rsidRPr="00410502" w:rsidRDefault="00D86F98"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7366444" w:rsidR="00DB4B2C" w:rsidRPr="00410502" w:rsidRDefault="00D86F98"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6D62219" w:rsidR="00DB4B2C" w:rsidRPr="00410502" w:rsidRDefault="00D86F98"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6414569" w:rsidR="00DB4B2C" w:rsidRPr="00410502" w:rsidRDefault="005C44EE"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130DA88" w:rsidR="00DB4B2C" w:rsidRPr="00410502" w:rsidRDefault="00D86F98"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12018C8" w:rsidR="00DB4B2C" w:rsidRPr="00410502" w:rsidRDefault="00D86F98"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6A8FCE9" w:rsidR="00DB4B2C" w:rsidRPr="00410502" w:rsidRDefault="005C44EE" w:rsidP="006B2B65">
                <w:pPr>
                  <w:rPr>
                    <w:rFonts w:ascii="Arial" w:hAnsi="Arial" w:cs="Arial"/>
                    <w:sz w:val="20"/>
                    <w:szCs w:val="20"/>
                  </w:rPr>
                </w:pPr>
                <w:r>
                  <w:rPr>
                    <w:rFonts w:ascii="Arial" w:hAnsi="Arial" w:cs="Arial"/>
                    <w:sz w:val="20"/>
                    <w:szCs w:val="20"/>
                  </w:rPr>
                  <w:t>N/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6B59765" w:rsidR="00DB4B2C" w:rsidRPr="00410502" w:rsidRDefault="00D86F98"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7225220" w:rsidR="00DB4B2C" w:rsidRPr="00410502" w:rsidRDefault="00D86F98"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A98CDB6" w:rsidR="00DB4B2C" w:rsidRPr="00410502" w:rsidRDefault="00C06E1D" w:rsidP="006B2B65">
                <w:pPr>
                  <w:rPr>
                    <w:rFonts w:ascii="Arial" w:hAnsi="Arial" w:cs="Arial"/>
                    <w:sz w:val="20"/>
                    <w:szCs w:val="20"/>
                  </w:rPr>
                </w:pPr>
                <w:r>
                  <w:rPr>
                    <w:rFonts w:ascii="Arial" w:hAnsi="Arial" w:cs="Arial"/>
                    <w:sz w:val="20"/>
                    <w:szCs w:val="20"/>
                  </w:rPr>
                  <w:t>N/A (indicators only)</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068D0FA" w:rsidR="00DB4B2C" w:rsidRPr="00410502" w:rsidRDefault="00C06E1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8B4C7DB" w:rsidR="00DB4B2C" w:rsidRPr="00410502" w:rsidRDefault="00D86F98" w:rsidP="006B2B65">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D18EE12" w:rsidR="00DB4B2C" w:rsidRPr="00410502" w:rsidRDefault="00D86F98"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0119589" w:rsidR="00DB4B2C" w:rsidRPr="00410502" w:rsidRDefault="00C06E1D"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ED35E5F" w:rsidR="00DB4B2C" w:rsidRPr="00410502" w:rsidRDefault="00C06E1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B2EEA1E" w:rsidR="00DB4B2C" w:rsidRPr="00410502" w:rsidRDefault="00CB0C51" w:rsidP="006B2B65">
                <w:pPr>
                  <w:rPr>
                    <w:rFonts w:ascii="Arial" w:hAnsi="Arial" w:cs="Arial"/>
                    <w:sz w:val="20"/>
                    <w:szCs w:val="20"/>
                  </w:rPr>
                </w:pPr>
                <w:r>
                  <w:rPr>
                    <w:rFonts w:ascii="Arial" w:hAnsi="Arial" w:cs="Arial"/>
                    <w:sz w:val="20"/>
                    <w:szCs w:val="20"/>
                  </w:rPr>
                  <w:t>Web appendix</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5F376DB" w:rsidR="00DB4B2C" w:rsidRPr="00410502" w:rsidRDefault="00D86F98" w:rsidP="006B2B65">
                <w:pPr>
                  <w:rPr>
                    <w:rFonts w:ascii="Arial" w:hAnsi="Arial" w:cs="Arial"/>
                    <w:sz w:val="20"/>
                    <w:szCs w:val="20"/>
                  </w:rPr>
                </w:pPr>
                <w:r>
                  <w:rPr>
                    <w:rFonts w:ascii="Arial" w:hAnsi="Arial" w:cs="Arial"/>
                    <w:sz w:val="20"/>
                    <w:szCs w:val="20"/>
                  </w:rPr>
                  <w:t>7-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56D3605" w:rsidR="00DB4B2C" w:rsidRPr="00410502" w:rsidRDefault="00D86F98" w:rsidP="006B2B65">
                <w:pPr>
                  <w:rPr>
                    <w:rFonts w:ascii="Arial" w:hAnsi="Arial" w:cs="Arial"/>
                    <w:sz w:val="20"/>
                    <w:szCs w:val="20"/>
                  </w:rPr>
                </w:pPr>
                <w:r>
                  <w:rPr>
                    <w:rFonts w:ascii="Arial" w:hAnsi="Arial" w:cs="Arial"/>
                    <w:sz w:val="20"/>
                    <w:szCs w:val="20"/>
                  </w:rPr>
                  <w:t>8</w:t>
                </w:r>
                <w:r w:rsidR="00C549B9">
                  <w:rPr>
                    <w:rFonts w:ascii="Arial" w:hAnsi="Arial" w:cs="Arial"/>
                    <w:sz w:val="20"/>
                    <w:szCs w:val="20"/>
                  </w:rPr>
                  <w:t>-</w:t>
                </w:r>
                <w:r>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25B6ED8" w:rsidR="00DB4B2C" w:rsidRPr="00410502" w:rsidRDefault="00C06E1D" w:rsidP="006B2B65">
                <w:pPr>
                  <w:rPr>
                    <w:rFonts w:ascii="Arial" w:hAnsi="Arial" w:cs="Arial"/>
                    <w:sz w:val="20"/>
                    <w:szCs w:val="20"/>
                  </w:rPr>
                </w:pPr>
                <w:r>
                  <w:rPr>
                    <w:rFonts w:ascii="Arial" w:hAnsi="Arial" w:cs="Arial"/>
                    <w:sz w:val="20"/>
                    <w:szCs w:val="20"/>
                  </w:rPr>
                  <w:t>1</w:t>
                </w:r>
                <w:r w:rsidR="00D86F98">
                  <w:rPr>
                    <w:rFonts w:ascii="Arial" w:hAnsi="Arial" w:cs="Arial"/>
                    <w:sz w:val="20"/>
                    <w:szCs w:val="20"/>
                  </w:rPr>
                  <w:t>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6E1E2EB" w:rsidR="00DB4B2C" w:rsidRPr="00410502" w:rsidRDefault="001C2ED2" w:rsidP="006B2B65">
                <w:pPr>
                  <w:rPr>
                    <w:rFonts w:ascii="Arial" w:hAnsi="Arial" w:cs="Arial"/>
                    <w:sz w:val="20"/>
                    <w:szCs w:val="20"/>
                  </w:rPr>
                </w:pPr>
                <w:r>
                  <w:rPr>
                    <w:rFonts w:ascii="Arial" w:hAnsi="Arial" w:cs="Arial"/>
                    <w:sz w:val="20"/>
                    <w:szCs w:val="20"/>
                  </w:rPr>
                  <w:t>1</w:t>
                </w:r>
                <w:r w:rsidR="00D86F98">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E8FC9E9" w:rsidR="00DB4B2C" w:rsidRPr="00410502" w:rsidRDefault="00D86F98" w:rsidP="006B2B65">
                <w:pPr>
                  <w:rPr>
                    <w:rFonts w:ascii="Arial" w:hAnsi="Arial" w:cs="Arial"/>
                    <w:sz w:val="20"/>
                    <w:szCs w:val="20"/>
                  </w:rPr>
                </w:pPr>
                <w:r>
                  <w:rPr>
                    <w:rFonts w:ascii="Arial" w:hAnsi="Arial" w:cs="Arial"/>
                    <w:sz w:val="20"/>
                    <w:szCs w:val="20"/>
                  </w:rPr>
                  <w:t>3 (of 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BFD522" w14:textId="77777777" w:rsidR="00CA18EA" w:rsidRDefault="00CA18EA" w:rsidP="008F00FC">
      <w:pPr>
        <w:spacing w:after="0" w:line="240" w:lineRule="auto"/>
      </w:pPr>
      <w:r>
        <w:separator/>
      </w:r>
    </w:p>
  </w:endnote>
  <w:endnote w:type="continuationSeparator" w:id="0">
    <w:p w14:paraId="7AC66318" w14:textId="77777777" w:rsidR="00CA18EA" w:rsidRDefault="00CA18E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CA18E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ex="http://schemas.microsoft.com/office/word/2018/wordml/cex">
          <w:pict>
            <v:shape w14:anchorId="4145BA4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9C10CA" w14:textId="77777777" w:rsidR="00CA18EA" w:rsidRDefault="00CA18EA" w:rsidP="008F00FC">
      <w:pPr>
        <w:spacing w:after="0" w:line="240" w:lineRule="auto"/>
      </w:pPr>
      <w:r>
        <w:separator/>
      </w:r>
    </w:p>
  </w:footnote>
  <w:footnote w:type="continuationSeparator" w:id="0">
    <w:p w14:paraId="20CD1347" w14:textId="77777777" w:rsidR="00CA18EA" w:rsidRDefault="00CA18E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ex="http://schemas.microsoft.com/office/word/2018/wordml/cex">
          <w:pict>
            <v:rect w14:anchorId="2439F56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ex="http://schemas.microsoft.com/office/word/2018/wordml/cex">
          <w:pict>
            <v:shape w14:anchorId="5EFC6C4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4DDC"/>
    <w:rsid w:val="00102EB3"/>
    <w:rsid w:val="00105EFB"/>
    <w:rsid w:val="00114815"/>
    <w:rsid w:val="00117894"/>
    <w:rsid w:val="001200B5"/>
    <w:rsid w:val="00167758"/>
    <w:rsid w:val="00177075"/>
    <w:rsid w:val="001B33BA"/>
    <w:rsid w:val="001B77A0"/>
    <w:rsid w:val="001C2ED2"/>
    <w:rsid w:val="001C6DDD"/>
    <w:rsid w:val="002022D5"/>
    <w:rsid w:val="00213374"/>
    <w:rsid w:val="00217418"/>
    <w:rsid w:val="002334AE"/>
    <w:rsid w:val="00242A48"/>
    <w:rsid w:val="00264424"/>
    <w:rsid w:val="00281BCD"/>
    <w:rsid w:val="002B1F1B"/>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5CD4"/>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54CBE"/>
    <w:rsid w:val="00560524"/>
    <w:rsid w:val="005627F4"/>
    <w:rsid w:val="00574F3D"/>
    <w:rsid w:val="005B2EA2"/>
    <w:rsid w:val="005C44EE"/>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188C"/>
    <w:rsid w:val="00BB554E"/>
    <w:rsid w:val="00C06E1D"/>
    <w:rsid w:val="00C07F77"/>
    <w:rsid w:val="00C31A64"/>
    <w:rsid w:val="00C549B9"/>
    <w:rsid w:val="00C97AC3"/>
    <w:rsid w:val="00CA18EA"/>
    <w:rsid w:val="00CB0C51"/>
    <w:rsid w:val="00CB3347"/>
    <w:rsid w:val="00CE29A4"/>
    <w:rsid w:val="00D5306E"/>
    <w:rsid w:val="00D86F98"/>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CDDC5AE4-5765-4088-8DA9-75A1547B4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E0D61"/>
    <w:rsid w:val="0082469A"/>
    <w:rsid w:val="00BF0C6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FEEDBF6-E053-354B-9EE9-D5C090980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6</Words>
  <Characters>505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drew Marsh</cp:lastModifiedBy>
  <cp:revision>3</cp:revision>
  <cp:lastPrinted>2018-11-16T17:06:00Z</cp:lastPrinted>
  <dcterms:created xsi:type="dcterms:W3CDTF">2020-11-28T15:49:00Z</dcterms:created>
  <dcterms:modified xsi:type="dcterms:W3CDTF">2020-11-28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